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751B" w14:textId="08BFC15C" w:rsidR="000E1A6B" w:rsidRDefault="000E1A6B" w:rsidP="00654A38">
      <w:pPr>
        <w:pStyle w:val="Heading1"/>
        <w:spacing w:before="0"/>
      </w:pPr>
      <w:bookmarkStart w:id="0" w:name="_Toc156046486"/>
      <w:r>
        <w:t xml:space="preserve">Supplement </w:t>
      </w:r>
      <w:r w:rsidR="00CA13F2">
        <w:t>5</w:t>
      </w:r>
      <w:r>
        <w:t>: Comparator</w:t>
      </w:r>
      <w:r w:rsidR="008E18CE">
        <w:t xml:space="preserve"> </w:t>
      </w:r>
      <w:r w:rsidR="00D612B7">
        <w:t>G</w:t>
      </w:r>
      <w:r w:rsidR="008E18CE">
        <w:t>roups</w:t>
      </w:r>
      <w:r w:rsidR="00387E97">
        <w:t xml:space="preserve"> and </w:t>
      </w:r>
      <w:r w:rsidR="00D612B7">
        <w:t>Subgroups Defined by V</w:t>
      </w:r>
      <w:r w:rsidR="00F1149F">
        <w:t xml:space="preserve">accination </w:t>
      </w:r>
      <w:r w:rsidR="00D612B7">
        <w:t>Status and V</w:t>
      </w:r>
      <w:r w:rsidR="00F1149F">
        <w:t>ariants</w:t>
      </w:r>
      <w:r w:rsidR="005950FB">
        <w:t xml:space="preserve"> of </w:t>
      </w:r>
      <w:r w:rsidR="00D612B7">
        <w:t>C</w:t>
      </w:r>
      <w:r w:rsidR="005950FB">
        <w:t>oncern</w:t>
      </w:r>
      <w:bookmarkEnd w:id="0"/>
    </w:p>
    <w:p w14:paraId="4E54F6DA" w14:textId="77777777" w:rsidR="000E1A6B" w:rsidRDefault="000E1A6B" w:rsidP="00407035">
      <w:pPr>
        <w:spacing w:after="0" w:line="240" w:lineRule="auto"/>
      </w:pPr>
    </w:p>
    <w:tbl>
      <w:tblPr>
        <w:tblStyle w:val="TableGrid"/>
        <w:tblW w:w="132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85"/>
        <w:gridCol w:w="2160"/>
        <w:gridCol w:w="1985"/>
        <w:gridCol w:w="2430"/>
        <w:gridCol w:w="2250"/>
        <w:gridCol w:w="2520"/>
      </w:tblGrid>
      <w:tr w:rsidR="000E1A6B" w:rsidRPr="000E1A6B" w14:paraId="71A866DB" w14:textId="77777777" w:rsidTr="00654A38">
        <w:trPr>
          <w:trHeight w:val="680"/>
        </w:trPr>
        <w:tc>
          <w:tcPr>
            <w:tcW w:w="1885" w:type="dxa"/>
            <w:noWrap/>
            <w:hideMark/>
          </w:tcPr>
          <w:p w14:paraId="27FCA2C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tudy information</w:t>
            </w:r>
          </w:p>
        </w:tc>
        <w:tc>
          <w:tcPr>
            <w:tcW w:w="2160" w:type="dxa"/>
            <w:noWrap/>
            <w:hideMark/>
          </w:tcPr>
          <w:p w14:paraId="21FCED9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Pre-specified comparator</w:t>
            </w:r>
          </w:p>
        </w:tc>
        <w:tc>
          <w:tcPr>
            <w:tcW w:w="1985" w:type="dxa"/>
            <w:hideMark/>
          </w:tcPr>
          <w:p w14:paraId="7F331F54" w14:textId="4703A102" w:rsidR="000E1A6B" w:rsidRPr="000E1A6B" w:rsidRDefault="00013B01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</w:t>
            </w:r>
            <w:r w:rsidR="000E1A6B"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utcom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by use of comparator groups</w:t>
            </w:r>
          </w:p>
        </w:tc>
        <w:tc>
          <w:tcPr>
            <w:tcW w:w="2430" w:type="dxa"/>
            <w:hideMark/>
          </w:tcPr>
          <w:p w14:paraId="6745CE2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omparator discussion</w:t>
            </w:r>
          </w:p>
        </w:tc>
        <w:tc>
          <w:tcPr>
            <w:tcW w:w="2250" w:type="dxa"/>
            <w:noWrap/>
            <w:hideMark/>
          </w:tcPr>
          <w:p w14:paraId="7C038D8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Vaccination </w:t>
            </w:r>
          </w:p>
        </w:tc>
        <w:tc>
          <w:tcPr>
            <w:tcW w:w="2520" w:type="dxa"/>
            <w:noWrap/>
            <w:hideMark/>
          </w:tcPr>
          <w:p w14:paraId="2F58830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Variants</w:t>
            </w:r>
          </w:p>
        </w:tc>
      </w:tr>
      <w:tr w:rsidR="002424B4" w:rsidRPr="002424B4" w14:paraId="67D71117" w14:textId="77777777" w:rsidTr="00654A38">
        <w:trPr>
          <w:trHeight w:val="320"/>
        </w:trPr>
        <w:tc>
          <w:tcPr>
            <w:tcW w:w="13230" w:type="dxa"/>
            <w:gridSpan w:val="6"/>
            <w:shd w:val="clear" w:color="auto" w:fill="000000" w:themeFill="text1"/>
            <w:noWrap/>
            <w:hideMark/>
          </w:tcPr>
          <w:p w14:paraId="0FF05CA2" w14:textId="762DD4CB" w:rsidR="002424B4" w:rsidRPr="002424B4" w:rsidRDefault="002424B4" w:rsidP="002424B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</w:pPr>
            <w:r w:rsidRPr="002424B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  <w:t>Prevalence SRs</w:t>
            </w:r>
          </w:p>
          <w:p w14:paraId="215C2A7F" w14:textId="2B0293F6" w:rsidR="002424B4" w:rsidRPr="000E1A6B" w:rsidRDefault="002424B4" w:rsidP="000E1A6B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</w:pPr>
          </w:p>
        </w:tc>
      </w:tr>
      <w:tr w:rsidR="00654A38" w:rsidRPr="000E1A6B" w14:paraId="66420E4A" w14:textId="77777777" w:rsidTr="00654A38">
        <w:trPr>
          <w:trHeight w:val="1475"/>
        </w:trPr>
        <w:tc>
          <w:tcPr>
            <w:tcW w:w="1885" w:type="dxa"/>
            <w:hideMark/>
          </w:tcPr>
          <w:p w14:paraId="40B7A01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'Mahoney 2023</w:t>
            </w:r>
          </w:p>
        </w:tc>
        <w:tc>
          <w:tcPr>
            <w:tcW w:w="2160" w:type="dxa"/>
            <w:hideMark/>
          </w:tcPr>
          <w:p w14:paraId="5F8521B7" w14:textId="51100943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protocol:</w:t>
            </w:r>
            <w:r w:rsidR="00654A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"NA" </w:t>
            </w:r>
          </w:p>
        </w:tc>
        <w:tc>
          <w:tcPr>
            <w:tcW w:w="1985" w:type="dxa"/>
            <w:hideMark/>
          </w:tcPr>
          <w:p w14:paraId="116B4C6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2/194 had control/comparator groups; results are not stratified by use of control group</w:t>
            </w:r>
          </w:p>
        </w:tc>
        <w:tc>
          <w:tcPr>
            <w:tcW w:w="2430" w:type="dxa"/>
            <w:hideMark/>
          </w:tcPr>
          <w:p w14:paraId="5C5E42D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mall number of studies that utilized control/comparator groups as a limitation under "Discussion"</w:t>
            </w:r>
          </w:p>
        </w:tc>
        <w:tc>
          <w:tcPr>
            <w:tcW w:w="2250" w:type="dxa"/>
            <w:hideMark/>
          </w:tcPr>
          <w:p w14:paraId="2735FF0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5D8584B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258333BE" w14:textId="77777777" w:rsidTr="00654A38">
        <w:trPr>
          <w:trHeight w:val="2222"/>
        </w:trPr>
        <w:tc>
          <w:tcPr>
            <w:tcW w:w="1885" w:type="dxa"/>
            <w:hideMark/>
          </w:tcPr>
          <w:p w14:paraId="0F2B1F9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Fernandez-de-las-Pena 2022</w:t>
            </w:r>
          </w:p>
        </w:tc>
        <w:tc>
          <w:tcPr>
            <w:tcW w:w="2160" w:type="dxa"/>
            <w:hideMark/>
          </w:tcPr>
          <w:p w14:paraId="04680DF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protocol: "Articles should investigate the presence of long-COVID symptoms in at least one SARS-CoV-2 variant of concern that is different from the historical strain."</w:t>
            </w:r>
          </w:p>
        </w:tc>
        <w:tc>
          <w:tcPr>
            <w:tcW w:w="1985" w:type="dxa"/>
            <w:hideMark/>
          </w:tcPr>
          <w:p w14:paraId="26EBBCD4" w14:textId="28291C81" w:rsidR="000E1A6B" w:rsidRPr="000E1A6B" w:rsidRDefault="000E1A6B" w:rsidP="00654A38">
            <w:pPr>
              <w:ind w:left="263" w:hanging="26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hideMark/>
          </w:tcPr>
          <w:p w14:paraId="3CB7E88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7660893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ported in 2/6 studies; results not stratified by vaccination status across studies</w:t>
            </w:r>
          </w:p>
        </w:tc>
        <w:tc>
          <w:tcPr>
            <w:tcW w:w="2520" w:type="dxa"/>
            <w:hideMark/>
          </w:tcPr>
          <w:p w14:paraId="707DCF3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/6  included patients with wild type and Alpha variants; 2/6 included Delta; 4/6 included Omicron; 1/6 included Omicron or Delta without distinction</w:t>
            </w:r>
          </w:p>
        </w:tc>
      </w:tr>
      <w:tr w:rsidR="00654A38" w:rsidRPr="000E1A6B" w14:paraId="2C5122AD" w14:textId="77777777" w:rsidTr="00654A38">
        <w:trPr>
          <w:trHeight w:val="1360"/>
        </w:trPr>
        <w:tc>
          <w:tcPr>
            <w:tcW w:w="1885" w:type="dxa"/>
            <w:hideMark/>
          </w:tcPr>
          <w:p w14:paraId="3564D3DF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asseri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1</w:t>
            </w:r>
          </w:p>
        </w:tc>
        <w:tc>
          <w:tcPr>
            <w:tcW w:w="2160" w:type="dxa"/>
            <w:hideMark/>
          </w:tcPr>
          <w:p w14:paraId="7820CF4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1985" w:type="dxa"/>
            <w:hideMark/>
          </w:tcPr>
          <w:p w14:paraId="1DBDAD2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430" w:type="dxa"/>
            <w:hideMark/>
          </w:tcPr>
          <w:p w14:paraId="10A814C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commendations for primary studies included use of control groups</w:t>
            </w:r>
          </w:p>
        </w:tc>
        <w:tc>
          <w:tcPr>
            <w:tcW w:w="2250" w:type="dxa"/>
            <w:hideMark/>
          </w:tcPr>
          <w:p w14:paraId="1B31A97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/NA</w:t>
            </w:r>
          </w:p>
        </w:tc>
        <w:tc>
          <w:tcPr>
            <w:tcW w:w="2520" w:type="dxa"/>
            <w:hideMark/>
          </w:tcPr>
          <w:p w14:paraId="5B3F73F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/NA</w:t>
            </w:r>
          </w:p>
        </w:tc>
      </w:tr>
      <w:tr w:rsidR="00654A38" w:rsidRPr="000E1A6B" w14:paraId="026490F9" w14:textId="77777777" w:rsidTr="00654A38">
        <w:trPr>
          <w:trHeight w:val="1360"/>
        </w:trPr>
        <w:tc>
          <w:tcPr>
            <w:tcW w:w="1885" w:type="dxa"/>
            <w:hideMark/>
          </w:tcPr>
          <w:p w14:paraId="3FAC0D0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Huang et al. 2022</w:t>
            </w:r>
          </w:p>
        </w:tc>
        <w:tc>
          <w:tcPr>
            <w:tcW w:w="2160" w:type="dxa"/>
            <w:hideMark/>
          </w:tcPr>
          <w:p w14:paraId="467DB37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protocol: Coronavirus disease 2019 (COVID-19) patients without persistent or post-discharge symptoms.</w:t>
            </w:r>
          </w:p>
        </w:tc>
        <w:tc>
          <w:tcPr>
            <w:tcW w:w="1985" w:type="dxa"/>
            <w:hideMark/>
          </w:tcPr>
          <w:p w14:paraId="5F5BC7B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430" w:type="dxa"/>
            <w:hideMark/>
          </w:tcPr>
          <w:p w14:paraId="5F0949E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026563B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06AEFE7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068CED6D" w14:textId="77777777" w:rsidTr="00654A38">
        <w:trPr>
          <w:trHeight w:val="1020"/>
        </w:trPr>
        <w:tc>
          <w:tcPr>
            <w:tcW w:w="1885" w:type="dxa"/>
            <w:hideMark/>
          </w:tcPr>
          <w:p w14:paraId="671A48F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Di Gennaro et al. 2022</w:t>
            </w:r>
          </w:p>
        </w:tc>
        <w:tc>
          <w:tcPr>
            <w:tcW w:w="2160" w:type="dxa"/>
            <w:hideMark/>
          </w:tcPr>
          <w:p w14:paraId="766EC06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Per article "Materials and methods": "None" </w:t>
            </w:r>
          </w:p>
        </w:tc>
        <w:tc>
          <w:tcPr>
            <w:tcW w:w="1985" w:type="dxa"/>
            <w:hideMark/>
          </w:tcPr>
          <w:p w14:paraId="11D7CC4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430" w:type="dxa"/>
            <w:hideMark/>
          </w:tcPr>
          <w:p w14:paraId="1EC423FF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65A5B89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eported in 2/196 studies; not stratified</w:t>
            </w:r>
          </w:p>
        </w:tc>
        <w:tc>
          <w:tcPr>
            <w:tcW w:w="2520" w:type="dxa"/>
            <w:hideMark/>
          </w:tcPr>
          <w:p w14:paraId="21A65EB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12F2EC4B" w14:textId="77777777" w:rsidTr="00654A38">
        <w:trPr>
          <w:trHeight w:val="2040"/>
        </w:trPr>
        <w:tc>
          <w:tcPr>
            <w:tcW w:w="1885" w:type="dxa"/>
            <w:hideMark/>
          </w:tcPr>
          <w:p w14:paraId="677D18A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Rahmati et al. 2023</w:t>
            </w:r>
          </w:p>
        </w:tc>
        <w:tc>
          <w:tcPr>
            <w:tcW w:w="2160" w:type="dxa"/>
            <w:hideMark/>
          </w:tcPr>
          <w:p w14:paraId="4526D4DF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article: "N/A" but described lack of control/comparator groups in Limitations</w:t>
            </w:r>
          </w:p>
        </w:tc>
        <w:tc>
          <w:tcPr>
            <w:tcW w:w="1985" w:type="dxa"/>
            <w:hideMark/>
          </w:tcPr>
          <w:p w14:paraId="7DC13691" w14:textId="6204F7C3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7/12 studies had control/comparator groups; results </w:t>
            </w:r>
            <w:r w:rsidR="003B63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ere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not stratified by use of control</w:t>
            </w:r>
          </w:p>
        </w:tc>
        <w:tc>
          <w:tcPr>
            <w:tcW w:w="2430" w:type="dxa"/>
            <w:hideMark/>
          </w:tcPr>
          <w:p w14:paraId="7857446B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46E8C4D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6AD5463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46E86681" w14:textId="77777777" w:rsidTr="00654A38">
        <w:trPr>
          <w:trHeight w:val="2380"/>
        </w:trPr>
        <w:tc>
          <w:tcPr>
            <w:tcW w:w="1885" w:type="dxa"/>
            <w:hideMark/>
          </w:tcPr>
          <w:p w14:paraId="0C5FC41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ittas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2</w:t>
            </w:r>
          </w:p>
        </w:tc>
        <w:tc>
          <w:tcPr>
            <w:tcW w:w="2160" w:type="dxa"/>
            <w:hideMark/>
          </w:tcPr>
          <w:p w14:paraId="50F2DE8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 pre-registered protocol and did not specify in article "Methods" but provided prevalence estimates from studies that utilized COVID-negative controls (PCR or serology)</w:t>
            </w:r>
          </w:p>
        </w:tc>
        <w:tc>
          <w:tcPr>
            <w:tcW w:w="1985" w:type="dxa"/>
            <w:hideMark/>
          </w:tcPr>
          <w:p w14:paraId="104FCD0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dult studies with control groups (N = 6): 14% (IQR: 8.9-25)</w:t>
            </w:r>
          </w:p>
        </w:tc>
        <w:tc>
          <w:tcPr>
            <w:tcW w:w="2430" w:type="dxa"/>
            <w:hideMark/>
          </w:tcPr>
          <w:p w14:paraId="6078E27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18953BD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3026431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10C8DACC" w14:textId="77777777" w:rsidTr="00654A38">
        <w:trPr>
          <w:trHeight w:val="1360"/>
        </w:trPr>
        <w:tc>
          <w:tcPr>
            <w:tcW w:w="1885" w:type="dxa"/>
            <w:hideMark/>
          </w:tcPr>
          <w:p w14:paraId="5CB12F9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Zeng et al. 2022</w:t>
            </w:r>
          </w:p>
        </w:tc>
        <w:tc>
          <w:tcPr>
            <w:tcW w:w="2160" w:type="dxa"/>
            <w:hideMark/>
          </w:tcPr>
          <w:p w14:paraId="147B8DB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protocol: "Group of general patients who were not diagnosed with COVID-19"</w:t>
            </w:r>
          </w:p>
        </w:tc>
        <w:tc>
          <w:tcPr>
            <w:tcW w:w="1985" w:type="dxa"/>
            <w:hideMark/>
          </w:tcPr>
          <w:p w14:paraId="62F7B75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430" w:type="dxa"/>
            <w:hideMark/>
          </w:tcPr>
          <w:p w14:paraId="544137A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6500101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4E759B04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lpha</w:t>
            </w:r>
          </w:p>
        </w:tc>
      </w:tr>
      <w:tr w:rsidR="00654A38" w:rsidRPr="000E1A6B" w14:paraId="37E3246A" w14:textId="77777777" w:rsidTr="00654A38">
        <w:trPr>
          <w:trHeight w:val="1360"/>
        </w:trPr>
        <w:tc>
          <w:tcPr>
            <w:tcW w:w="1885" w:type="dxa"/>
            <w:hideMark/>
          </w:tcPr>
          <w:p w14:paraId="047E7EA2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a et al. 2023</w:t>
            </w:r>
          </w:p>
        </w:tc>
        <w:tc>
          <w:tcPr>
            <w:tcW w:w="2160" w:type="dxa"/>
            <w:hideMark/>
          </w:tcPr>
          <w:p w14:paraId="03CCBB0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protocol: "People with symptomatic COVID-19 or without infection of SARS-CoV-2."</w:t>
            </w:r>
          </w:p>
        </w:tc>
        <w:tc>
          <w:tcPr>
            <w:tcW w:w="1985" w:type="dxa"/>
            <w:hideMark/>
          </w:tcPr>
          <w:p w14:paraId="602F115E" w14:textId="24BAF770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hideMark/>
          </w:tcPr>
          <w:p w14:paraId="08BA349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250" w:type="dxa"/>
            <w:hideMark/>
          </w:tcPr>
          <w:p w14:paraId="6A805ED8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59C36413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lpha, V1 and EU1</w:t>
            </w:r>
          </w:p>
        </w:tc>
      </w:tr>
      <w:tr w:rsidR="00654A38" w:rsidRPr="000E1A6B" w14:paraId="67E3DA8A" w14:textId="77777777" w:rsidTr="00654A38">
        <w:trPr>
          <w:trHeight w:val="340"/>
        </w:trPr>
        <w:tc>
          <w:tcPr>
            <w:tcW w:w="13230" w:type="dxa"/>
            <w:gridSpan w:val="6"/>
            <w:shd w:val="clear" w:color="auto" w:fill="000000" w:themeFill="text1"/>
            <w:hideMark/>
          </w:tcPr>
          <w:p w14:paraId="2AD8091B" w14:textId="10E3B581" w:rsidR="002424B4" w:rsidRPr="000F4286" w:rsidRDefault="002424B4" w:rsidP="002424B4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  <w:lang w:eastAsia="zh-CN"/>
              </w:rPr>
              <w:t>Risk Factor SRs</w:t>
            </w:r>
          </w:p>
          <w:p w14:paraId="63484DF7" w14:textId="6E166C0B" w:rsidR="002424B4" w:rsidRPr="000E1A6B" w:rsidRDefault="002424B4" w:rsidP="000E1A6B">
            <w:pPr>
              <w:rPr>
                <w:rFonts w:ascii="Calibri" w:eastAsia="Times New Roman" w:hAnsi="Calibri" w:cs="Calibri"/>
                <w:color w:val="FFFFFF" w:themeColor="background1"/>
                <w:sz w:val="20"/>
                <w:szCs w:val="20"/>
                <w:lang w:eastAsia="zh-CN"/>
              </w:rPr>
            </w:pPr>
          </w:p>
        </w:tc>
      </w:tr>
      <w:tr w:rsidR="00654A38" w:rsidRPr="000E1A6B" w14:paraId="6416A24E" w14:textId="77777777" w:rsidTr="00654A38">
        <w:trPr>
          <w:trHeight w:val="2420"/>
        </w:trPr>
        <w:tc>
          <w:tcPr>
            <w:tcW w:w="1885" w:type="dxa"/>
            <w:hideMark/>
          </w:tcPr>
          <w:p w14:paraId="2B43C9DC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Byambasuren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3</w:t>
            </w:r>
          </w:p>
        </w:tc>
        <w:tc>
          <w:tcPr>
            <w:tcW w:w="2160" w:type="dxa"/>
            <w:hideMark/>
          </w:tcPr>
          <w:p w14:paraId="62A3BBB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article: no vaccination, an active non-covid-19 vaccine control (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g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, influenza vaccine), or placebo. </w:t>
            </w:r>
          </w:p>
        </w:tc>
        <w:tc>
          <w:tcPr>
            <w:tcW w:w="1985" w:type="dxa"/>
            <w:hideMark/>
          </w:tcPr>
          <w:p w14:paraId="3E651733" w14:textId="2F449FF4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noWrap/>
            <w:hideMark/>
          </w:tcPr>
          <w:p w14:paraId="4737D073" w14:textId="371D63BB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vaccinated individual</w:t>
            </w:r>
            <w:r w:rsidR="00FD7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s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propensity-score matched to vaccinated </w:t>
            </w:r>
            <w:r w:rsidR="00FD7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n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5/16 studies; unmatched unvaccinated individuals </w:t>
            </w:r>
            <w:r w:rsidR="00FD7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in 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/16</w:t>
            </w:r>
            <w:r w:rsidR="00FD7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studies;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self-control (health status before vaccine) </w:t>
            </w:r>
            <w:r w:rsidR="00FD7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in 1</w:t>
            </w: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/16</w:t>
            </w:r>
            <w:r w:rsidR="00FD7E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studies</w:t>
            </w:r>
          </w:p>
        </w:tc>
        <w:tc>
          <w:tcPr>
            <w:tcW w:w="2250" w:type="dxa"/>
            <w:hideMark/>
          </w:tcPr>
          <w:p w14:paraId="4344AC36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-3 doses of Moderna, Pfizer,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strazeneca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, Janssen, and unspecified vaccines. Analysis stratified by vaccine doses and by vaccination before or after COVID-19 infection or Long COVID </w:t>
            </w:r>
          </w:p>
        </w:tc>
        <w:tc>
          <w:tcPr>
            <w:tcW w:w="2520" w:type="dxa"/>
            <w:hideMark/>
          </w:tcPr>
          <w:p w14:paraId="3C8F64B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ll but one study concluded data collection before 12/2021, so Omicron variant infections were not represented</w:t>
            </w:r>
          </w:p>
        </w:tc>
      </w:tr>
      <w:tr w:rsidR="00654A38" w:rsidRPr="000E1A6B" w14:paraId="1ED14CBD" w14:textId="77777777" w:rsidTr="00654A38">
        <w:trPr>
          <w:trHeight w:val="2040"/>
        </w:trPr>
        <w:tc>
          <w:tcPr>
            <w:tcW w:w="1885" w:type="dxa"/>
            <w:hideMark/>
          </w:tcPr>
          <w:p w14:paraId="535D7987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Watanabe et al. 2023</w:t>
            </w:r>
          </w:p>
        </w:tc>
        <w:tc>
          <w:tcPr>
            <w:tcW w:w="2160" w:type="dxa"/>
            <w:hideMark/>
          </w:tcPr>
          <w:p w14:paraId="440C1F2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article:  "patients vaccinated before acute SARS-CoV-2 infections were compared to those without vaccination"</w:t>
            </w:r>
          </w:p>
        </w:tc>
        <w:tc>
          <w:tcPr>
            <w:tcW w:w="1985" w:type="dxa"/>
            <w:hideMark/>
          </w:tcPr>
          <w:p w14:paraId="2014500C" w14:textId="575C13D9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noWrap/>
            <w:hideMark/>
          </w:tcPr>
          <w:p w14:paraId="464FA244" w14:textId="40625C4F" w:rsidR="000E1A6B" w:rsidRPr="000E1A6B" w:rsidRDefault="00B84721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SM used in unreported number of cohorts</w:t>
            </w:r>
          </w:p>
        </w:tc>
        <w:tc>
          <w:tcPr>
            <w:tcW w:w="2250" w:type="dxa"/>
            <w:hideMark/>
          </w:tcPr>
          <w:p w14:paraId="7810F699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-2 doses of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ronavac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, BNT162b2, mRNA-1273, Ad26.COV2.S, or AZD1222 vaccines</w:t>
            </w:r>
          </w:p>
        </w:tc>
        <w:tc>
          <w:tcPr>
            <w:tcW w:w="2520" w:type="dxa"/>
            <w:hideMark/>
          </w:tcPr>
          <w:p w14:paraId="3DD13B0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1044A00C" w14:textId="77777777" w:rsidTr="00654A38">
        <w:trPr>
          <w:trHeight w:val="1808"/>
        </w:trPr>
        <w:tc>
          <w:tcPr>
            <w:tcW w:w="1885" w:type="dxa"/>
            <w:hideMark/>
          </w:tcPr>
          <w:p w14:paraId="5E79AB0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Pillay et al. 2022</w:t>
            </w:r>
          </w:p>
        </w:tc>
        <w:tc>
          <w:tcPr>
            <w:tcW w:w="2160" w:type="dxa"/>
            <w:hideMark/>
          </w:tcPr>
          <w:p w14:paraId="7CA3FAFE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Per article: "people without the exposure of interest (e.g. male vs. </w:t>
            </w:r>
            <w:proofErr w:type="spellStart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mle</w:t>
            </w:r>
            <w:proofErr w:type="spellEnd"/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 or with different level of exposure (e.g. age)"</w:t>
            </w:r>
          </w:p>
        </w:tc>
        <w:tc>
          <w:tcPr>
            <w:tcW w:w="1985" w:type="dxa"/>
            <w:hideMark/>
          </w:tcPr>
          <w:p w14:paraId="39E0EA58" w14:textId="7AE4181D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noWrap/>
            <w:hideMark/>
          </w:tcPr>
          <w:p w14:paraId="048B066B" w14:textId="3A690893" w:rsidR="000E1A6B" w:rsidRPr="000E1A6B" w:rsidRDefault="00FD7E08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250" w:type="dxa"/>
            <w:hideMark/>
          </w:tcPr>
          <w:p w14:paraId="6481DF2E" w14:textId="5E70DA61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655BDD45" w14:textId="406D1DFA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2B579773" w14:textId="77777777" w:rsidTr="00654A38">
        <w:trPr>
          <w:trHeight w:val="680"/>
        </w:trPr>
        <w:tc>
          <w:tcPr>
            <w:tcW w:w="1885" w:type="dxa"/>
            <w:hideMark/>
          </w:tcPr>
          <w:p w14:paraId="33BCA921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sampasian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3</w:t>
            </w:r>
          </w:p>
        </w:tc>
        <w:tc>
          <w:tcPr>
            <w:tcW w:w="2160" w:type="dxa"/>
            <w:noWrap/>
            <w:hideMark/>
          </w:tcPr>
          <w:p w14:paraId="67B11660" w14:textId="13C1111F" w:rsidR="000E1A6B" w:rsidRPr="000E1A6B" w:rsidRDefault="00E27368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64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1985" w:type="dxa"/>
            <w:hideMark/>
          </w:tcPr>
          <w:p w14:paraId="0FB45458" w14:textId="51188F3A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noWrap/>
            <w:hideMark/>
          </w:tcPr>
          <w:p w14:paraId="141463ED" w14:textId="3B5FAD39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SM use reported in 2 cohorts</w:t>
            </w:r>
          </w:p>
        </w:tc>
        <w:tc>
          <w:tcPr>
            <w:tcW w:w="2250" w:type="dxa"/>
            <w:hideMark/>
          </w:tcPr>
          <w:p w14:paraId="6D4A3829" w14:textId="0D3DDA73" w:rsidR="000E1A6B" w:rsidRPr="000E1A6B" w:rsidRDefault="00324692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2 doses of vaccines (type(s) unspecified) </w:t>
            </w:r>
          </w:p>
        </w:tc>
        <w:tc>
          <w:tcPr>
            <w:tcW w:w="2520" w:type="dxa"/>
            <w:hideMark/>
          </w:tcPr>
          <w:p w14:paraId="53597E85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  <w:tr w:rsidR="00654A38" w:rsidRPr="000E1A6B" w14:paraId="4494F127" w14:textId="77777777" w:rsidTr="00654A38">
        <w:trPr>
          <w:trHeight w:val="1020"/>
        </w:trPr>
        <w:tc>
          <w:tcPr>
            <w:tcW w:w="1885" w:type="dxa"/>
            <w:hideMark/>
          </w:tcPr>
          <w:p w14:paraId="5A59D62A" w14:textId="77777777" w:rsidR="000E1A6B" w:rsidRPr="000E1A6B" w:rsidRDefault="000E1A6B" w:rsidP="000E1A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otarte</w:t>
            </w:r>
            <w:proofErr w:type="spellEnd"/>
            <w:r w:rsidRPr="000E1A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et al. 2022</w:t>
            </w:r>
          </w:p>
        </w:tc>
        <w:tc>
          <w:tcPr>
            <w:tcW w:w="2160" w:type="dxa"/>
            <w:noWrap/>
            <w:hideMark/>
          </w:tcPr>
          <w:p w14:paraId="4379FCB9" w14:textId="7AF4E96B" w:rsidR="000E1A6B" w:rsidRPr="000E1A6B" w:rsidRDefault="001D643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64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r article: “people infected by SARS-CoV-2 who did not develop long COVID-19 symptoms”</w:t>
            </w:r>
          </w:p>
        </w:tc>
        <w:tc>
          <w:tcPr>
            <w:tcW w:w="1985" w:type="dxa"/>
            <w:hideMark/>
          </w:tcPr>
          <w:p w14:paraId="39E11B86" w14:textId="3047B010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</w:t>
            </w:r>
            <w:r w:rsidR="00E27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30" w:type="dxa"/>
            <w:noWrap/>
            <w:hideMark/>
          </w:tcPr>
          <w:p w14:paraId="0BE9C71D" w14:textId="4AC1D249" w:rsidR="000E1A6B" w:rsidRPr="000E1A6B" w:rsidRDefault="00F05F4A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/7 studies matched to COVID-negative controls</w:t>
            </w:r>
          </w:p>
        </w:tc>
        <w:tc>
          <w:tcPr>
            <w:tcW w:w="2250" w:type="dxa"/>
            <w:hideMark/>
          </w:tcPr>
          <w:p w14:paraId="22885870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2520" w:type="dxa"/>
            <w:hideMark/>
          </w:tcPr>
          <w:p w14:paraId="63B57D4D" w14:textId="77777777" w:rsidR="000E1A6B" w:rsidRPr="000E1A6B" w:rsidRDefault="000E1A6B" w:rsidP="000E1A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0E1A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R</w:t>
            </w:r>
          </w:p>
        </w:tc>
      </w:tr>
    </w:tbl>
    <w:p w14:paraId="6407A979" w14:textId="6D64DA1A" w:rsidR="007F0163" w:rsidRPr="007F0163" w:rsidRDefault="007F0163" w:rsidP="00654A38">
      <w:pPr>
        <w:spacing w:after="0" w:line="240" w:lineRule="auto"/>
        <w:rPr>
          <w:lang w:val="en-CA"/>
        </w:rPr>
      </w:pPr>
    </w:p>
    <w:sectPr w:rsidR="007F0163" w:rsidRPr="007F0163" w:rsidSect="00484915">
      <w:footerReference w:type="default" r:id="rId8"/>
      <w:footerReference w:type="first" r:id="rId9"/>
      <w:pgSz w:w="15840" w:h="12240" w:orient="landscape"/>
      <w:pgMar w:top="720" w:right="1440" w:bottom="720" w:left="144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04C81" w14:textId="77777777" w:rsidR="00484915" w:rsidRDefault="00484915" w:rsidP="008B512C">
      <w:pPr>
        <w:spacing w:after="0" w:line="240" w:lineRule="auto"/>
      </w:pPr>
      <w:r>
        <w:separator/>
      </w:r>
    </w:p>
  </w:endnote>
  <w:endnote w:type="continuationSeparator" w:id="0">
    <w:p w14:paraId="3EC63989" w14:textId="77777777" w:rsidR="00484915" w:rsidRDefault="00484915" w:rsidP="008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678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9E5B7" w14:textId="77777777" w:rsidR="008B512C" w:rsidRDefault="008B5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0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E620A" w14:textId="77777777" w:rsidR="008B512C" w:rsidRDefault="008B51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5017779"/>
      <w:docPartObj>
        <w:docPartGallery w:val="Page Numbers (Bottom of Page)"/>
        <w:docPartUnique/>
      </w:docPartObj>
    </w:sdtPr>
    <w:sdtContent>
      <w:p w14:paraId="6B1FB107" w14:textId="0448A064" w:rsidR="002424B4" w:rsidRDefault="002424B4" w:rsidP="00BA2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87617E" w14:textId="77777777" w:rsidR="002424B4" w:rsidRDefault="002424B4" w:rsidP="002424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DEFB6" w14:textId="77777777" w:rsidR="00484915" w:rsidRDefault="00484915" w:rsidP="008B512C">
      <w:pPr>
        <w:spacing w:after="0" w:line="240" w:lineRule="auto"/>
      </w:pPr>
      <w:r>
        <w:separator/>
      </w:r>
    </w:p>
  </w:footnote>
  <w:footnote w:type="continuationSeparator" w:id="0">
    <w:p w14:paraId="6EBF166C" w14:textId="77777777" w:rsidR="00484915" w:rsidRDefault="00484915" w:rsidP="008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4DB5"/>
    <w:multiLevelType w:val="hybridMultilevel"/>
    <w:tmpl w:val="DF0EA0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9FB2649"/>
    <w:multiLevelType w:val="hybridMultilevel"/>
    <w:tmpl w:val="E46A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2551"/>
    <w:multiLevelType w:val="hybridMultilevel"/>
    <w:tmpl w:val="84C2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E0BE4"/>
    <w:multiLevelType w:val="hybridMultilevel"/>
    <w:tmpl w:val="64080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571118">
    <w:abstractNumId w:val="2"/>
  </w:num>
  <w:num w:numId="2" w16cid:durableId="1503662284">
    <w:abstractNumId w:val="1"/>
  </w:num>
  <w:num w:numId="3" w16cid:durableId="644623182">
    <w:abstractNumId w:val="0"/>
  </w:num>
  <w:num w:numId="4" w16cid:durableId="741559390">
    <w:abstractNumId w:val="4"/>
  </w:num>
  <w:num w:numId="5" w16cid:durableId="567149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8E"/>
    <w:rsid w:val="00013B01"/>
    <w:rsid w:val="00042940"/>
    <w:rsid w:val="00042B82"/>
    <w:rsid w:val="00043B79"/>
    <w:rsid w:val="0004493A"/>
    <w:rsid w:val="0004665A"/>
    <w:rsid w:val="00046AE2"/>
    <w:rsid w:val="000764EE"/>
    <w:rsid w:val="00095786"/>
    <w:rsid w:val="000A39A9"/>
    <w:rsid w:val="000E1A6B"/>
    <w:rsid w:val="000F4286"/>
    <w:rsid w:val="00106854"/>
    <w:rsid w:val="00141C6E"/>
    <w:rsid w:val="0014431E"/>
    <w:rsid w:val="00155DD0"/>
    <w:rsid w:val="0017059F"/>
    <w:rsid w:val="0017107A"/>
    <w:rsid w:val="001A55C8"/>
    <w:rsid w:val="001A68E4"/>
    <w:rsid w:val="001D643A"/>
    <w:rsid w:val="001F5FA6"/>
    <w:rsid w:val="001F680B"/>
    <w:rsid w:val="00216911"/>
    <w:rsid w:val="00225B39"/>
    <w:rsid w:val="002265D5"/>
    <w:rsid w:val="002424B4"/>
    <w:rsid w:val="002A3F3B"/>
    <w:rsid w:val="002B386B"/>
    <w:rsid w:val="002C517A"/>
    <w:rsid w:val="002D1FBC"/>
    <w:rsid w:val="00302984"/>
    <w:rsid w:val="00324692"/>
    <w:rsid w:val="00327CE2"/>
    <w:rsid w:val="00387607"/>
    <w:rsid w:val="00387E97"/>
    <w:rsid w:val="003927F7"/>
    <w:rsid w:val="003B630A"/>
    <w:rsid w:val="00407035"/>
    <w:rsid w:val="004141FE"/>
    <w:rsid w:val="00417863"/>
    <w:rsid w:val="00436EDE"/>
    <w:rsid w:val="00443B08"/>
    <w:rsid w:val="0046426E"/>
    <w:rsid w:val="00482014"/>
    <w:rsid w:val="00484915"/>
    <w:rsid w:val="004F3579"/>
    <w:rsid w:val="004F5134"/>
    <w:rsid w:val="005262E3"/>
    <w:rsid w:val="005845BB"/>
    <w:rsid w:val="005950FB"/>
    <w:rsid w:val="005B084A"/>
    <w:rsid w:val="005C1F68"/>
    <w:rsid w:val="005F70EC"/>
    <w:rsid w:val="00614710"/>
    <w:rsid w:val="00642701"/>
    <w:rsid w:val="00645077"/>
    <w:rsid w:val="00654A38"/>
    <w:rsid w:val="00694C75"/>
    <w:rsid w:val="006A3B59"/>
    <w:rsid w:val="006C7018"/>
    <w:rsid w:val="00711A44"/>
    <w:rsid w:val="00721BC5"/>
    <w:rsid w:val="007302C5"/>
    <w:rsid w:val="00732B62"/>
    <w:rsid w:val="00735AAA"/>
    <w:rsid w:val="00760C63"/>
    <w:rsid w:val="007611F4"/>
    <w:rsid w:val="00785E45"/>
    <w:rsid w:val="007A0116"/>
    <w:rsid w:val="007A258E"/>
    <w:rsid w:val="007B37C6"/>
    <w:rsid w:val="007C12A6"/>
    <w:rsid w:val="007E4F38"/>
    <w:rsid w:val="007F0163"/>
    <w:rsid w:val="00801F0D"/>
    <w:rsid w:val="00840B16"/>
    <w:rsid w:val="0084776F"/>
    <w:rsid w:val="008545A2"/>
    <w:rsid w:val="00880300"/>
    <w:rsid w:val="00887804"/>
    <w:rsid w:val="008B512C"/>
    <w:rsid w:val="008C0B3D"/>
    <w:rsid w:val="008E18CE"/>
    <w:rsid w:val="00976812"/>
    <w:rsid w:val="00980B96"/>
    <w:rsid w:val="009A4DBE"/>
    <w:rsid w:val="009D587E"/>
    <w:rsid w:val="009D6F3D"/>
    <w:rsid w:val="009E3F3D"/>
    <w:rsid w:val="00A251FC"/>
    <w:rsid w:val="00A457C2"/>
    <w:rsid w:val="00A81435"/>
    <w:rsid w:val="00A87DB0"/>
    <w:rsid w:val="00AA24AF"/>
    <w:rsid w:val="00AC09D7"/>
    <w:rsid w:val="00B279A1"/>
    <w:rsid w:val="00B84721"/>
    <w:rsid w:val="00B94EEA"/>
    <w:rsid w:val="00BC0645"/>
    <w:rsid w:val="00BC0CEF"/>
    <w:rsid w:val="00BC4DE7"/>
    <w:rsid w:val="00BD004D"/>
    <w:rsid w:val="00BE36BE"/>
    <w:rsid w:val="00BF15C5"/>
    <w:rsid w:val="00C3269B"/>
    <w:rsid w:val="00C705CB"/>
    <w:rsid w:val="00C81824"/>
    <w:rsid w:val="00C8759F"/>
    <w:rsid w:val="00CA13F2"/>
    <w:rsid w:val="00CD57DD"/>
    <w:rsid w:val="00D15A77"/>
    <w:rsid w:val="00D37D86"/>
    <w:rsid w:val="00D612B7"/>
    <w:rsid w:val="00D81E11"/>
    <w:rsid w:val="00DE426A"/>
    <w:rsid w:val="00E22C2C"/>
    <w:rsid w:val="00E27368"/>
    <w:rsid w:val="00E56991"/>
    <w:rsid w:val="00E72D8F"/>
    <w:rsid w:val="00E90195"/>
    <w:rsid w:val="00EC235E"/>
    <w:rsid w:val="00ED1F8A"/>
    <w:rsid w:val="00F05F4A"/>
    <w:rsid w:val="00F1149F"/>
    <w:rsid w:val="00F51F54"/>
    <w:rsid w:val="00F57249"/>
    <w:rsid w:val="00F9561C"/>
    <w:rsid w:val="00FD7E08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9B9"/>
  <w15:docId w15:val="{8CC8528F-3456-4BE2-971C-B90520FB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16"/>
    <w:rPr>
      <w:rFonts w:ascii="Arial" w:eastAsiaTheme="minorEastAsia" w:hAnsi="Arial"/>
      <w:color w:val="61626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1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0558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B1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8A20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431E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16"/>
    <w:rPr>
      <w:rFonts w:ascii="Arial" w:eastAsiaTheme="majorEastAsia" w:hAnsi="Arial" w:cstheme="majorBidi"/>
      <w:b/>
      <w:bCs/>
      <w:color w:val="20558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0B16"/>
    <w:rPr>
      <w:rFonts w:ascii="Arial" w:eastAsiaTheme="majorEastAsia" w:hAnsi="Arial" w:cstheme="majorBidi"/>
      <w:b/>
      <w:bCs/>
      <w:color w:val="8A202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1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40B16"/>
    <w:pPr>
      <w:pBdr>
        <w:bottom w:val="single" w:sz="8" w:space="4" w:color="4F81BD" w:themeColor="accent1"/>
      </w:pBdr>
      <w:spacing w:before="480" w:after="300" w:line="240" w:lineRule="auto"/>
      <w:contextualSpacing/>
    </w:pPr>
    <w:rPr>
      <w:rFonts w:eastAsiaTheme="majorEastAsia" w:cstheme="majorBidi"/>
      <w:b/>
      <w:color w:val="20558A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B16"/>
    <w:rPr>
      <w:rFonts w:ascii="Arial" w:eastAsiaTheme="majorEastAsia" w:hAnsi="Arial" w:cstheme="majorBidi"/>
      <w:b/>
      <w:color w:val="20558A"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611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2C"/>
    <w:rPr>
      <w:rFonts w:ascii="Arial" w:hAnsi="Arial"/>
      <w:color w:val="616265"/>
      <w:sz w:val="24"/>
    </w:rPr>
  </w:style>
  <w:style w:type="paragraph" w:styleId="Footer">
    <w:name w:val="footer"/>
    <w:basedOn w:val="Normal"/>
    <w:link w:val="Foot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2C"/>
    <w:rPr>
      <w:rFonts w:ascii="Arial" w:hAnsi="Arial"/>
      <w:color w:val="61626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C"/>
    <w:rPr>
      <w:rFonts w:ascii="Arial" w:hAnsi="Arial"/>
      <w:color w:val="61626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C"/>
    <w:rPr>
      <w:rFonts w:ascii="Arial" w:hAnsi="Arial"/>
      <w:b/>
      <w:bCs/>
      <w:color w:val="616265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1A44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B279A1"/>
  </w:style>
  <w:style w:type="character" w:customStyle="1" w:styleId="markedcontent">
    <w:name w:val="markedcontent"/>
    <w:basedOn w:val="DefaultParagraphFont"/>
    <w:rsid w:val="00B279A1"/>
  </w:style>
  <w:style w:type="paragraph" w:styleId="NoSpacing">
    <w:name w:val="No Spacing"/>
    <w:uiPriority w:val="1"/>
    <w:qFormat/>
    <w:rsid w:val="00407035"/>
    <w:pPr>
      <w:spacing w:after="0" w:line="240" w:lineRule="auto"/>
    </w:pPr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4431E"/>
    <w:rPr>
      <w:rFonts w:ascii="Arial" w:eastAsiaTheme="majorEastAsia" w:hAnsi="Arial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561C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F9561C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F0163"/>
    <w:pPr>
      <w:tabs>
        <w:tab w:val="right" w:leader="dot" w:pos="10790"/>
      </w:tabs>
      <w:spacing w:before="120"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561C"/>
    <w:pPr>
      <w:spacing w:before="120"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561C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561C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561C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561C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561C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561C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efault">
    <w:name w:val="Default"/>
    <w:rsid w:val="00F956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561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2424B4"/>
  </w:style>
  <w:style w:type="paragraph" w:styleId="Revision">
    <w:name w:val="Revision"/>
    <w:hidden/>
    <w:uiPriority w:val="99"/>
    <w:semiHidden/>
    <w:rsid w:val="00654A38"/>
    <w:pPr>
      <w:spacing w:after="0" w:line="240" w:lineRule="auto"/>
    </w:pPr>
    <w:rPr>
      <w:rFonts w:ascii="Arial" w:eastAsiaTheme="minorEastAsia" w:hAnsi="Arial"/>
      <w:color w:val="61626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agm\Desktop\Systematic%20Review%20Support\Forms\Search%20results_NIH_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624D8-5A57-CB4A-801B-5241BA08C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uteragm\Desktop\Systematic Review Support\Forms\Search results_NIH_2019.dotx</Template>
  <TotalTime>1440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ORS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ra, Gisela (NIH/OD/ORS) [E]</dc:creator>
  <cp:lastModifiedBy>Miao Jenny Hua</cp:lastModifiedBy>
  <cp:revision>76</cp:revision>
  <dcterms:created xsi:type="dcterms:W3CDTF">2023-11-08T22:31:00Z</dcterms:created>
  <dcterms:modified xsi:type="dcterms:W3CDTF">2024-04-06T22:25:00Z</dcterms:modified>
</cp:coreProperties>
</file>